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1B1" w:rsidRPr="00BD36BD" w:rsidRDefault="00EC11B1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D36BD">
        <w:rPr>
          <w:rFonts w:ascii="Times New Roman" w:hAnsi="Times New Roman"/>
          <w:b/>
          <w:color w:val="000000" w:themeColor="text1"/>
          <w:sz w:val="24"/>
          <w:szCs w:val="24"/>
        </w:rPr>
        <w:t>Methods S1</w:t>
      </w:r>
    </w:p>
    <w:p w:rsidR="00EC11B1" w:rsidRDefault="00EC11B1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2710A" w:rsidRPr="00BD36BD" w:rsidRDefault="0032710A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EST scr</w:t>
      </w:r>
      <w:r w:rsidR="00452841">
        <w:rPr>
          <w:rFonts w:ascii="Times New Roman" w:hAnsi="Times New Roman"/>
          <w:b/>
          <w:color w:val="000000" w:themeColor="text1"/>
          <w:sz w:val="24"/>
          <w:szCs w:val="24"/>
        </w:rPr>
        <w:t xml:space="preserve">eening of </w:t>
      </w:r>
      <w:proofErr w:type="spellStart"/>
      <w:r w:rsidR="00452841">
        <w:rPr>
          <w:rFonts w:ascii="Times New Roman" w:hAnsi="Times New Roman"/>
          <w:b/>
          <w:color w:val="000000" w:themeColor="text1"/>
          <w:sz w:val="24"/>
          <w:szCs w:val="24"/>
        </w:rPr>
        <w:t>Cat.A</w:t>
      </w:r>
      <w:proofErr w:type="spellEnd"/>
      <w:r w:rsidR="0045284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="00452841">
        <w:rPr>
          <w:rFonts w:ascii="Times New Roman" w:hAnsi="Times New Roman"/>
          <w:b/>
          <w:color w:val="000000" w:themeColor="text1"/>
          <w:sz w:val="24"/>
          <w:szCs w:val="24"/>
        </w:rPr>
        <w:t>Cat.B</w:t>
      </w:r>
      <w:proofErr w:type="spellEnd"/>
      <w:r w:rsidR="0045284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drugs</w:t>
      </w:r>
    </w:p>
    <w:p w:rsidR="00EC11B1" w:rsidRPr="00BD36BD" w:rsidRDefault="00EC11B1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54D7A" w:rsidRPr="00BD36BD" w:rsidRDefault="0032710A">
      <w:pPr>
        <w:rPr>
          <w:color w:val="000000" w:themeColor="text1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rugs </w:t>
      </w:r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 xml:space="preserve">chosen from FDA pregnancy categories A and B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see Table S3) </w:t>
      </w:r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 xml:space="preserve">were supplied as 10 </w:t>
      </w:r>
      <w:proofErr w:type="spellStart"/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 xml:space="preserve"> DMSO stock solutions by the Chemical Biology Screening Center of Tokyo Medical and Dental Universit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Administration of these drugs to EBs was carried out as described </w:t>
      </w:r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>in Material</w:t>
      </w:r>
      <w:r w:rsidR="006F7EE3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EC11B1" w:rsidRPr="00BD36BD">
        <w:rPr>
          <w:rFonts w:ascii="Times New Roman" w:hAnsi="Times New Roman"/>
          <w:color w:val="000000" w:themeColor="text1"/>
          <w:sz w:val="24"/>
          <w:szCs w:val="24"/>
        </w:rPr>
        <w:t xml:space="preserve"> and Methods</w:t>
      </w:r>
      <w:bookmarkStart w:id="0" w:name="_GoBack"/>
      <w:bookmarkEnd w:id="0"/>
      <w:r w:rsidR="00FA270E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5C5CD1" w:rsidRPr="00BD36B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sectPr w:rsidR="00354D7A" w:rsidRPr="00BD3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C97" w:rsidRDefault="008A6C97" w:rsidP="00552889">
      <w:r>
        <w:separator/>
      </w:r>
    </w:p>
  </w:endnote>
  <w:endnote w:type="continuationSeparator" w:id="0">
    <w:p w:rsidR="008A6C97" w:rsidRDefault="008A6C97" w:rsidP="00552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C97" w:rsidRDefault="008A6C97" w:rsidP="00552889">
      <w:r>
        <w:separator/>
      </w:r>
    </w:p>
  </w:footnote>
  <w:footnote w:type="continuationSeparator" w:id="0">
    <w:p w:rsidR="008A6C97" w:rsidRDefault="008A6C97" w:rsidP="00552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B1"/>
    <w:rsid w:val="001C4AF8"/>
    <w:rsid w:val="001D2045"/>
    <w:rsid w:val="00262F5F"/>
    <w:rsid w:val="0032710A"/>
    <w:rsid w:val="00452841"/>
    <w:rsid w:val="0053751D"/>
    <w:rsid w:val="00552889"/>
    <w:rsid w:val="005C5CD1"/>
    <w:rsid w:val="00610CC4"/>
    <w:rsid w:val="006F7EE3"/>
    <w:rsid w:val="008A6C97"/>
    <w:rsid w:val="008F4C57"/>
    <w:rsid w:val="00937387"/>
    <w:rsid w:val="009A0EFF"/>
    <w:rsid w:val="00BD36BD"/>
    <w:rsid w:val="00BF7FD3"/>
    <w:rsid w:val="00DC32C3"/>
    <w:rsid w:val="00E00175"/>
    <w:rsid w:val="00E20CBA"/>
    <w:rsid w:val="00EC11B1"/>
    <w:rsid w:val="00ED23C3"/>
    <w:rsid w:val="00F86DF3"/>
    <w:rsid w:val="00FA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2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28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2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28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2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28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2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2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&amp;T</dc:creator>
  <cp:lastModifiedBy>H&amp;T</cp:lastModifiedBy>
  <cp:revision>3</cp:revision>
  <dcterms:created xsi:type="dcterms:W3CDTF">2015-11-19T07:52:00Z</dcterms:created>
  <dcterms:modified xsi:type="dcterms:W3CDTF">2015-11-20T00:28:00Z</dcterms:modified>
</cp:coreProperties>
</file>